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8AFAD0" w:rsidR="00EA3D3C" w:rsidRPr="00994A3D" w:rsidRDefault="00654E8F" w:rsidP="0001436A">
      <w:pPr>
        <w:pStyle w:val="Heading1"/>
      </w:pPr>
      <w:r w:rsidRPr="00994A3D">
        <w:t xml:space="preserve">Supplementary </w:t>
      </w:r>
      <w:r w:rsidR="000C1987">
        <w:t>Tables</w:t>
      </w:r>
    </w:p>
    <w:p w14:paraId="6466EF7D" w14:textId="5BA96D5D" w:rsidR="002F01CB" w:rsidRPr="00D21B7D" w:rsidRDefault="002F01CB" w:rsidP="00194E66">
      <w:pPr>
        <w:pStyle w:val="Heading1"/>
        <w:numPr>
          <w:ilvl w:val="0"/>
          <w:numId w:val="0"/>
        </w:numPr>
      </w:pPr>
      <w:r w:rsidRPr="00D21B7D">
        <w:rPr>
          <w:rStyle w:val="Heading1Char"/>
          <w:b/>
          <w:bCs/>
        </w:rPr>
        <w:t>Supplement</w:t>
      </w:r>
      <w:r>
        <w:rPr>
          <w:rStyle w:val="Heading1Char"/>
          <w:b/>
          <w:bCs/>
        </w:rPr>
        <w:t>ary</w:t>
      </w:r>
      <w:r w:rsidRPr="00D21B7D">
        <w:rPr>
          <w:rStyle w:val="Heading1Char"/>
          <w:b/>
          <w:bCs/>
        </w:rPr>
        <w:t xml:space="preserve"> Table 1</w:t>
      </w:r>
      <w:r w:rsidRPr="00D21B7D">
        <w:t xml:space="preserve">. </w:t>
      </w:r>
      <w:r w:rsidRPr="00D21B7D">
        <w:rPr>
          <w:szCs w:val="28"/>
        </w:rPr>
        <w:t>Complete Search Strategy for Literature Search in Embase (1980 – 22 February 2021) and Ovid MEDLINE (1946 – 22 February 2021)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261"/>
        <w:gridCol w:w="1110"/>
      </w:tblGrid>
      <w:tr w:rsidR="002F01CB" w:rsidRPr="00D21B7D" w14:paraId="383CAB71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E71EA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b/>
                <w:bCs/>
                <w:szCs w:val="24"/>
              </w:rPr>
            </w:pPr>
            <w:r w:rsidRPr="00D21B7D">
              <w:rPr>
                <w:rFonts w:eastAsia="Arial Unicode MS" w:cs="Times New Roman"/>
                <w:b/>
                <w:bCs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5173E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b/>
                <w:bCs/>
                <w:szCs w:val="24"/>
              </w:rPr>
            </w:pPr>
            <w:r w:rsidRPr="00D21B7D">
              <w:rPr>
                <w:rFonts w:eastAsia="Arial Unicode MS" w:cs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97B52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b/>
                <w:bCs/>
                <w:szCs w:val="24"/>
              </w:rPr>
            </w:pPr>
            <w:r w:rsidRPr="00D21B7D">
              <w:rPr>
                <w:rFonts w:eastAsia="Arial Unicode MS" w:cs="Times New Roman"/>
                <w:b/>
                <w:bCs/>
                <w:szCs w:val="24"/>
              </w:rPr>
              <w:t>Results</w:t>
            </w:r>
          </w:p>
        </w:tc>
      </w:tr>
      <w:tr w:rsidR="002F01CB" w:rsidRPr="00D21B7D" w14:paraId="69927829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9DFCD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B83DA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*ICD-9/ or *ICD-10/ or *Current Procedural Terminology/ or *Healthcare Common Procedure Coding Syste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E2DDE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4804</w:t>
            </w:r>
          </w:p>
        </w:tc>
      </w:tr>
      <w:tr w:rsidR="002F01CB" w:rsidRPr="00D21B7D" w14:paraId="60C2B911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8A6EB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86009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(</w:t>
            </w:r>
            <w:proofErr w:type="gramStart"/>
            <w:r w:rsidRPr="00D21B7D">
              <w:rPr>
                <w:rFonts w:eastAsia="Arial Unicode MS" w:cs="Times New Roman"/>
                <w:szCs w:val="24"/>
              </w:rPr>
              <w:t>code</w:t>
            </w:r>
            <w:proofErr w:type="gramEnd"/>
            <w:r w:rsidRPr="00D21B7D">
              <w:rPr>
                <w:rFonts w:eastAsia="Arial Unicode MS" w:cs="Times New Roman"/>
                <w:szCs w:val="24"/>
              </w:rPr>
              <w:t>? or coding).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ti,ab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90ADE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805070</w:t>
            </w:r>
          </w:p>
        </w:tc>
      </w:tr>
      <w:tr w:rsidR="002F01CB" w:rsidRPr="00D21B7D" w14:paraId="70B2764A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2B9E3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204D7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0A1F8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2539</w:t>
            </w:r>
          </w:p>
        </w:tc>
      </w:tr>
      <w:tr w:rsidR="002F01CB" w:rsidRPr="00D21B7D" w14:paraId="4418446C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0F4DD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E7F0D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(</w:t>
            </w:r>
            <w:proofErr w:type="gramStart"/>
            <w:r w:rsidRPr="00D21B7D">
              <w:rPr>
                <w:rFonts w:eastAsia="Arial Unicode MS" w:cs="Times New Roman"/>
                <w:szCs w:val="24"/>
              </w:rPr>
              <w:t>adverse</w:t>
            </w:r>
            <w:proofErr w:type="gramEnd"/>
            <w:r w:rsidRPr="00D21B7D">
              <w:rPr>
                <w:rFonts w:eastAsia="Arial Unicode MS" w:cs="Times New Roman"/>
                <w:szCs w:val="24"/>
              </w:rPr>
              <w:t xml:space="preserve"> event? or adverse drug event? or adverse effect? or adverse reaction? or adverse drug reaction?).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ti,ab,kw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CFB7A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965034</w:t>
            </w:r>
          </w:p>
        </w:tc>
      </w:tr>
      <w:tr w:rsidR="002F01CB" w:rsidRPr="00D21B7D" w14:paraId="2BA9EB50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5B98D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C39A7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(</w:t>
            </w:r>
            <w:proofErr w:type="spellStart"/>
            <w:proofErr w:type="gramStart"/>
            <w:r w:rsidRPr="00D21B7D">
              <w:rPr>
                <w:rFonts w:eastAsia="Arial Unicode MS" w:cs="Times New Roman"/>
                <w:szCs w:val="24"/>
              </w:rPr>
              <w:t>validat</w:t>
            </w:r>
            <w:proofErr w:type="spellEnd"/>
            <w:proofErr w:type="gramEnd"/>
            <w:r w:rsidRPr="00D21B7D">
              <w:rPr>
                <w:rFonts w:eastAsia="Arial Unicode MS" w:cs="Times New Roman"/>
                <w:szCs w:val="24"/>
              </w:rPr>
              <w:t xml:space="preserve">???? or predict???? or 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identif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????).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ti,ab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C9701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0171688</w:t>
            </w:r>
          </w:p>
        </w:tc>
      </w:tr>
      <w:tr w:rsidR="002F01CB" w:rsidRPr="00D21B7D" w14:paraId="0EC7107D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52FC2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5FB32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3 and 4 and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27F36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52</w:t>
            </w:r>
          </w:p>
        </w:tc>
      </w:tr>
      <w:tr w:rsidR="002F01CB" w:rsidRPr="00D21B7D" w14:paraId="2BEA7EAA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04509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51189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proofErr w:type="spellStart"/>
            <w:r w:rsidRPr="00D21B7D">
              <w:rPr>
                <w:rFonts w:eastAsia="Arial Unicode MS" w:cs="Times New Roman"/>
                <w:szCs w:val="24"/>
              </w:rPr>
              <w:t>anemia.ab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 xml:space="preserve">. and 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anemia.kw,hw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E6F23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57023</w:t>
            </w:r>
          </w:p>
        </w:tc>
      </w:tr>
      <w:tr w:rsidR="002F01CB" w:rsidRPr="00D21B7D" w14:paraId="6EF2C6B8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9F747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04F7C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3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62914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7</w:t>
            </w:r>
          </w:p>
        </w:tc>
      </w:tr>
      <w:tr w:rsidR="002F01CB" w:rsidRPr="00D21B7D" w14:paraId="27010958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E74C1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21052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proofErr w:type="spellStart"/>
            <w:r w:rsidRPr="00D21B7D">
              <w:rPr>
                <w:rFonts w:eastAsia="Arial Unicode MS" w:cs="Times New Roman"/>
                <w:szCs w:val="24"/>
              </w:rPr>
              <w:t>hypertension.ab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 xml:space="preserve">. and 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hypertension.kw,hw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8C52B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604702</w:t>
            </w:r>
          </w:p>
        </w:tc>
      </w:tr>
      <w:tr w:rsidR="002F01CB" w:rsidRPr="00D21B7D" w14:paraId="33721336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03F38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647C5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3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C374C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21</w:t>
            </w:r>
          </w:p>
        </w:tc>
      </w:tr>
      <w:tr w:rsidR="002F01CB" w:rsidRPr="00D21B7D" w14:paraId="46E88B32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7C5BA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93282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proofErr w:type="spellStart"/>
            <w:r w:rsidRPr="00D21B7D">
              <w:rPr>
                <w:rFonts w:eastAsia="Arial Unicode MS" w:cs="Times New Roman"/>
                <w:szCs w:val="24"/>
              </w:rPr>
              <w:t>arthritis.ab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 xml:space="preserve">. and </w:t>
            </w:r>
            <w:proofErr w:type="spellStart"/>
            <w:r w:rsidRPr="00D21B7D">
              <w:rPr>
                <w:rFonts w:eastAsia="Arial Unicode MS" w:cs="Times New Roman"/>
                <w:szCs w:val="24"/>
              </w:rPr>
              <w:t>arthritis.kw,hw</w:t>
            </w:r>
            <w:proofErr w:type="spellEnd"/>
            <w:r w:rsidRPr="00D21B7D">
              <w:rPr>
                <w:rFonts w:eastAsia="Arial Unicode MS"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37913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269884</w:t>
            </w:r>
          </w:p>
        </w:tc>
      </w:tr>
      <w:tr w:rsidR="002F01CB" w:rsidRPr="00D21B7D" w14:paraId="69222B3A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0C6F7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DEEB7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3 and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B950F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9</w:t>
            </w:r>
          </w:p>
        </w:tc>
      </w:tr>
      <w:tr w:rsidR="002F01CB" w:rsidRPr="00D21B7D" w14:paraId="64B091F1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1348C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9CEF5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6 or 8 or 10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5364B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99</w:t>
            </w:r>
          </w:p>
        </w:tc>
      </w:tr>
      <w:tr w:rsidR="002F01CB" w:rsidRPr="00D21B7D" w14:paraId="77EEBBAB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BC6D1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7369C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limit 13 to English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6F416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94</w:t>
            </w:r>
          </w:p>
        </w:tc>
      </w:tr>
      <w:tr w:rsidR="002F01CB" w:rsidRPr="00D21B7D" w14:paraId="442331BE" w14:textId="77777777" w:rsidTr="00F129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27A7F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218DB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remove duplicates from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03E4F" w14:textId="77777777" w:rsidR="002F01CB" w:rsidRPr="00D21B7D" w:rsidRDefault="002F01CB" w:rsidP="00F129C5">
            <w:pPr>
              <w:spacing w:after="0"/>
              <w:rPr>
                <w:rFonts w:eastAsia="Arial Unicode MS" w:cs="Times New Roman"/>
                <w:szCs w:val="24"/>
              </w:rPr>
            </w:pPr>
            <w:r w:rsidRPr="00D21B7D">
              <w:rPr>
                <w:rFonts w:eastAsia="Arial Unicode MS" w:cs="Times New Roman"/>
                <w:szCs w:val="24"/>
              </w:rPr>
              <w:t>85*</w:t>
            </w:r>
          </w:p>
        </w:tc>
      </w:tr>
    </w:tbl>
    <w:p w14:paraId="15382616" w14:textId="77777777" w:rsidR="002F01CB" w:rsidRPr="00D21B7D" w:rsidRDefault="002F01CB" w:rsidP="002F01CB">
      <w:pPr>
        <w:spacing w:after="0"/>
        <w:rPr>
          <w:rFonts w:cs="Times New Roman"/>
          <w:i/>
          <w:iCs/>
          <w:szCs w:val="24"/>
        </w:rPr>
      </w:pPr>
      <w:r w:rsidRPr="00D21B7D">
        <w:rPr>
          <w:rFonts w:cs="Times New Roman"/>
          <w:i/>
          <w:iCs/>
          <w:szCs w:val="24"/>
        </w:rPr>
        <w:t xml:space="preserve">*Please note that 1 duplicate reference was removed from the final results. The reference count is now 84; </w:t>
      </w:r>
      <w:proofErr w:type="spellStart"/>
      <w:r w:rsidRPr="00D21B7D">
        <w:rPr>
          <w:rFonts w:cs="Times New Roman"/>
          <w:i/>
          <w:iCs/>
          <w:szCs w:val="24"/>
        </w:rPr>
        <w:t>ti,title</w:t>
      </w:r>
      <w:proofErr w:type="spellEnd"/>
      <w:r w:rsidRPr="00D21B7D">
        <w:rPr>
          <w:rFonts w:cs="Times New Roman"/>
          <w:i/>
          <w:iCs/>
          <w:szCs w:val="24"/>
        </w:rPr>
        <w:t xml:space="preserve">; ab, abstract; kw, key word; </w:t>
      </w:r>
      <w:proofErr w:type="spellStart"/>
      <w:r w:rsidRPr="00D21B7D">
        <w:rPr>
          <w:rFonts w:cs="Times New Roman"/>
          <w:i/>
          <w:iCs/>
          <w:szCs w:val="24"/>
        </w:rPr>
        <w:t>hw</w:t>
      </w:r>
      <w:proofErr w:type="spellEnd"/>
      <w:r w:rsidRPr="00D21B7D">
        <w:rPr>
          <w:rFonts w:cs="Times New Roman"/>
          <w:i/>
          <w:iCs/>
          <w:szCs w:val="24"/>
        </w:rPr>
        <w:t>, subject heading word</w:t>
      </w:r>
    </w:p>
    <w:p w14:paraId="2619C83A" w14:textId="77777777" w:rsidR="002F01CB" w:rsidRPr="00D21B7D" w:rsidRDefault="002F01CB" w:rsidP="002F01CB">
      <w:pPr>
        <w:spacing w:after="0"/>
        <w:rPr>
          <w:rFonts w:cs="Times New Roman"/>
          <w:szCs w:val="24"/>
        </w:rPr>
      </w:pPr>
    </w:p>
    <w:p w14:paraId="46230F51" w14:textId="77777777" w:rsidR="002F01CB" w:rsidRPr="00D21B7D" w:rsidRDefault="002F01CB" w:rsidP="002F01CB">
      <w:pPr>
        <w:rPr>
          <w:rFonts w:eastAsiaTheme="majorEastAsia" w:cs="Times New Roman"/>
          <w:b/>
          <w:bCs/>
          <w:iCs/>
          <w:szCs w:val="26"/>
        </w:rPr>
      </w:pPr>
      <w:r w:rsidRPr="00D21B7D">
        <w:rPr>
          <w:rFonts w:cs="Times New Roman"/>
          <w:b/>
          <w:bCs/>
          <w:i/>
          <w:iCs/>
        </w:rPr>
        <w:br w:type="page"/>
      </w:r>
    </w:p>
    <w:p w14:paraId="4A0F83BF" w14:textId="77777777" w:rsidR="002F01CB" w:rsidRPr="00D21B7D" w:rsidRDefault="002F01CB" w:rsidP="00194E66">
      <w:pPr>
        <w:pStyle w:val="Heading2"/>
        <w:numPr>
          <w:ilvl w:val="0"/>
          <w:numId w:val="0"/>
        </w:numPr>
        <w:rPr>
          <w:i/>
          <w:iCs/>
        </w:rPr>
      </w:pPr>
      <w:r w:rsidRPr="00D21B7D">
        <w:rPr>
          <w:bCs/>
          <w:iCs/>
        </w:rPr>
        <w:lastRenderedPageBreak/>
        <w:t>Supplementa</w:t>
      </w:r>
      <w:r w:rsidRPr="002F01CB">
        <w:t>ry</w:t>
      </w:r>
      <w:r w:rsidRPr="00D21B7D">
        <w:rPr>
          <w:bCs/>
          <w:iCs/>
        </w:rPr>
        <w:t xml:space="preserve"> Table 2</w:t>
      </w:r>
      <w:r w:rsidRPr="00D21B7D">
        <w:rPr>
          <w:iCs/>
        </w:rPr>
        <w:t xml:space="preserve">. Most frequently reported </w:t>
      </w:r>
      <w:r w:rsidRPr="00D21B7D">
        <w:t>concordant</w:t>
      </w:r>
      <w:r w:rsidRPr="00D21B7D">
        <w:rPr>
          <w:iCs/>
        </w:rPr>
        <w:t xml:space="preserve"> ICD-9 and ICD-10 codes identified in both the literature/web search and </w:t>
      </w:r>
      <w:r w:rsidRPr="00201102">
        <w:rPr>
          <w:iCs/>
        </w:rPr>
        <w:t>27 CCW Chronic Conditions Algorithm</w:t>
      </w:r>
      <w:r w:rsidRPr="00D21B7D">
        <w:rPr>
          <w:iCs/>
        </w:rPr>
        <w:t xml:space="preserve">. </w:t>
      </w:r>
    </w:p>
    <w:tbl>
      <w:tblPr>
        <w:tblStyle w:val="TableGridLight"/>
        <w:tblW w:w="9270" w:type="dxa"/>
        <w:tblLook w:val="04A0" w:firstRow="1" w:lastRow="0" w:firstColumn="1" w:lastColumn="0" w:noHBand="0" w:noVBand="1"/>
      </w:tblPr>
      <w:tblGrid>
        <w:gridCol w:w="1294"/>
        <w:gridCol w:w="1316"/>
        <w:gridCol w:w="1980"/>
        <w:gridCol w:w="4680"/>
      </w:tblGrid>
      <w:tr w:rsidR="002F01CB" w:rsidRPr="00D21B7D" w14:paraId="5E2CC7A1" w14:textId="77777777" w:rsidTr="00EC60EE">
        <w:tc>
          <w:tcPr>
            <w:tcW w:w="1294" w:type="dxa"/>
            <w:shd w:val="clear" w:color="auto" w:fill="D9D9D9" w:themeFill="background1" w:themeFillShade="D9"/>
          </w:tcPr>
          <w:p w14:paraId="503E10C0" w14:textId="77777777" w:rsidR="002F01CB" w:rsidRPr="00EC60EE" w:rsidRDefault="002F01CB" w:rsidP="00194E6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60EE">
              <w:rPr>
                <w:rFonts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781571D5" w14:textId="77777777" w:rsidR="002F01CB" w:rsidRPr="00EC60EE" w:rsidRDefault="002F01CB" w:rsidP="00194E6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60EE">
              <w:rPr>
                <w:rFonts w:cs="Times New Roman"/>
                <w:b/>
                <w:bCs/>
                <w:sz w:val="20"/>
                <w:szCs w:val="20"/>
              </w:rPr>
              <w:t># Reference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9BD01A5" w14:textId="77777777" w:rsidR="002F01CB" w:rsidRPr="00EC60EE" w:rsidRDefault="002F01CB" w:rsidP="00194E6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60EE">
              <w:rPr>
                <w:rFonts w:cs="Times New Roman"/>
                <w:b/>
                <w:bCs/>
                <w:sz w:val="20"/>
                <w:szCs w:val="20"/>
              </w:rPr>
              <w:t>ICD Code(s)</w:t>
            </w:r>
          </w:p>
        </w:tc>
        <w:tc>
          <w:tcPr>
            <w:tcW w:w="4680" w:type="dxa"/>
            <w:shd w:val="clear" w:color="auto" w:fill="D9D9D9" w:themeFill="background1" w:themeFillShade="D9"/>
          </w:tcPr>
          <w:p w14:paraId="12F50E28" w14:textId="77777777" w:rsidR="002F01CB" w:rsidRPr="00EC60EE" w:rsidRDefault="002F01CB" w:rsidP="00194E6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C60EE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2F01CB" w:rsidRPr="00D21B7D" w14:paraId="72C4FEFD" w14:textId="77777777" w:rsidTr="00EC60EE">
        <w:trPr>
          <w:trHeight w:val="490"/>
        </w:trPr>
        <w:tc>
          <w:tcPr>
            <w:tcW w:w="9270" w:type="dxa"/>
            <w:gridSpan w:val="4"/>
            <w:vAlign w:val="center"/>
          </w:tcPr>
          <w:p w14:paraId="76F3670B" w14:textId="77777777" w:rsidR="002F01CB" w:rsidRPr="00D21B7D" w:rsidRDefault="002F01CB" w:rsidP="00EC60E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D21B7D">
              <w:rPr>
                <w:rFonts w:cs="Times New Roman"/>
                <w:b/>
                <w:bCs/>
                <w:sz w:val="20"/>
                <w:szCs w:val="20"/>
              </w:rPr>
              <w:t>ICD-9 Codes</w:t>
            </w:r>
          </w:p>
        </w:tc>
      </w:tr>
      <w:tr w:rsidR="002F01CB" w:rsidRPr="00D21B7D" w14:paraId="4453233B" w14:textId="77777777" w:rsidTr="00A5346E">
        <w:trPr>
          <w:trHeight w:val="308"/>
        </w:trPr>
        <w:tc>
          <w:tcPr>
            <w:tcW w:w="1294" w:type="dxa"/>
            <w:vMerge w:val="restart"/>
            <w:shd w:val="clear" w:color="auto" w:fill="F2F2F2" w:themeFill="background1" w:themeFillShade="F2"/>
            <w:vAlign w:val="center"/>
          </w:tcPr>
          <w:p w14:paraId="0A7722A1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nemia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17783190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9122831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85.9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489CD98F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nemia, unspecified</w:t>
            </w:r>
          </w:p>
        </w:tc>
      </w:tr>
      <w:tr w:rsidR="002F01CB" w:rsidRPr="00D21B7D" w14:paraId="55186DF7" w14:textId="77777777" w:rsidTr="00A5346E">
        <w:trPr>
          <w:trHeight w:val="306"/>
        </w:trPr>
        <w:tc>
          <w:tcPr>
            <w:tcW w:w="1294" w:type="dxa"/>
            <w:vMerge/>
            <w:shd w:val="clear" w:color="auto" w:fill="F2F2F2" w:themeFill="background1" w:themeFillShade="F2"/>
            <w:vAlign w:val="center"/>
          </w:tcPr>
          <w:p w14:paraId="447B77EF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14:paraId="4FB4DC12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86B8CFB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85.2x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010C6F5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nemia of chronic illness</w:t>
            </w:r>
          </w:p>
        </w:tc>
      </w:tr>
      <w:tr w:rsidR="002F01CB" w:rsidRPr="00D21B7D" w14:paraId="52375776" w14:textId="77777777" w:rsidTr="00A5346E">
        <w:trPr>
          <w:trHeight w:val="306"/>
        </w:trPr>
        <w:tc>
          <w:tcPr>
            <w:tcW w:w="1294" w:type="dxa"/>
            <w:vMerge/>
            <w:shd w:val="clear" w:color="auto" w:fill="F2F2F2" w:themeFill="background1" w:themeFillShade="F2"/>
            <w:vAlign w:val="center"/>
          </w:tcPr>
          <w:p w14:paraId="253F8542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14:paraId="10E802D5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FC14E4B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80.x</w:t>
            </w:r>
          </w:p>
          <w:p w14:paraId="25E54D78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81.x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68D9AD3D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Iron deficiency anemias</w:t>
            </w:r>
          </w:p>
          <w:p w14:paraId="01D7E34B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ther deficiency anemias</w:t>
            </w:r>
          </w:p>
        </w:tc>
      </w:tr>
      <w:tr w:rsidR="002F01CB" w:rsidRPr="00D21B7D" w14:paraId="39664ED4" w14:textId="77777777" w:rsidTr="00A5346E">
        <w:trPr>
          <w:trHeight w:val="152"/>
        </w:trPr>
        <w:tc>
          <w:tcPr>
            <w:tcW w:w="1294" w:type="dxa"/>
            <w:vMerge w:val="restart"/>
            <w:vAlign w:val="center"/>
          </w:tcPr>
          <w:p w14:paraId="302331F2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316" w:type="dxa"/>
          </w:tcPr>
          <w:p w14:paraId="513FE6DB" w14:textId="77777777" w:rsidR="002F01CB" w:rsidRPr="00D21B7D" w:rsidRDefault="002F01CB" w:rsidP="00194E66">
            <w:pPr>
              <w:tabs>
                <w:tab w:val="center" w:pos="18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1B884683" w14:textId="77777777" w:rsidR="002F01CB" w:rsidRPr="00D21B7D" w:rsidRDefault="002F01CB" w:rsidP="00194E66">
            <w:pPr>
              <w:tabs>
                <w:tab w:val="center" w:pos="1808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401.9</w:t>
            </w:r>
          </w:p>
        </w:tc>
        <w:tc>
          <w:tcPr>
            <w:tcW w:w="4680" w:type="dxa"/>
          </w:tcPr>
          <w:p w14:paraId="5605D918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alignant essential hypertension</w:t>
            </w:r>
          </w:p>
        </w:tc>
      </w:tr>
      <w:tr w:rsidR="002F01CB" w:rsidRPr="00D21B7D" w14:paraId="77C67B65" w14:textId="77777777" w:rsidTr="00A5346E">
        <w:trPr>
          <w:trHeight w:val="805"/>
        </w:trPr>
        <w:tc>
          <w:tcPr>
            <w:tcW w:w="1294" w:type="dxa"/>
            <w:vMerge/>
            <w:vAlign w:val="center"/>
          </w:tcPr>
          <w:p w14:paraId="24EADE14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61566E8B" w14:textId="77777777" w:rsidR="002F01CB" w:rsidRPr="00D21B7D" w:rsidRDefault="002F01CB" w:rsidP="00194E66">
            <w:pPr>
              <w:tabs>
                <w:tab w:val="center" w:pos="18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4BDBBD10" w14:textId="77777777" w:rsidR="002F01CB" w:rsidRPr="00D21B7D" w:rsidRDefault="002F01CB" w:rsidP="00194E66">
            <w:pPr>
              <w:tabs>
                <w:tab w:val="center" w:pos="1808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401.0, 401.1, 402.xx, 403.xx, 404.xx, 405.xx</w:t>
            </w:r>
          </w:p>
        </w:tc>
        <w:tc>
          <w:tcPr>
            <w:tcW w:w="4680" w:type="dxa"/>
          </w:tcPr>
          <w:p w14:paraId="47F0DE3D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Benign or unspecified essential hypertension</w:t>
            </w:r>
          </w:p>
          <w:p w14:paraId="7E8A9250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Certain malignant or benign hypertensive heart disease</w:t>
            </w:r>
          </w:p>
          <w:p w14:paraId="251C0432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ve chronic kidney disease</w:t>
            </w:r>
          </w:p>
          <w:p w14:paraId="3ED9B2D4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ve heart and chronic kidney disease</w:t>
            </w:r>
          </w:p>
          <w:p w14:paraId="40AE3F7D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Secondary hypertension</w:t>
            </w:r>
          </w:p>
        </w:tc>
      </w:tr>
      <w:tr w:rsidR="00A5346E" w:rsidRPr="00D21B7D" w14:paraId="5CB50211" w14:textId="77777777" w:rsidTr="00A5346E">
        <w:tc>
          <w:tcPr>
            <w:tcW w:w="1294" w:type="dxa"/>
            <w:vMerge w:val="restart"/>
            <w:shd w:val="clear" w:color="auto" w:fill="F2F2F2" w:themeFill="background1" w:themeFillShade="F2"/>
            <w:vAlign w:val="center"/>
          </w:tcPr>
          <w:p w14:paraId="1478BB7E" w14:textId="77777777" w:rsidR="00A5346E" w:rsidRPr="00D21B7D" w:rsidRDefault="00A5346E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76BD9687" w14:textId="77777777" w:rsidR="00A5346E" w:rsidRPr="00D21B7D" w:rsidRDefault="00A5346E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244BD5D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14.0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02219099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</w:t>
            </w:r>
          </w:p>
        </w:tc>
      </w:tr>
      <w:tr w:rsidR="00A5346E" w:rsidRPr="00D21B7D" w14:paraId="046E6C0F" w14:textId="77777777" w:rsidTr="00EC60EE">
        <w:trPr>
          <w:trHeight w:val="115"/>
        </w:trPr>
        <w:tc>
          <w:tcPr>
            <w:tcW w:w="1294" w:type="dxa"/>
            <w:vMerge/>
            <w:shd w:val="clear" w:color="auto" w:fill="F2F2F2" w:themeFill="background1" w:themeFillShade="F2"/>
          </w:tcPr>
          <w:p w14:paraId="271D20C5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14:paraId="237EE0D6" w14:textId="77777777" w:rsidR="00A5346E" w:rsidRPr="00D21B7D" w:rsidRDefault="00A5346E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55843F38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14.1, 714.2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4D7A1A24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21B7D">
              <w:rPr>
                <w:rFonts w:cs="Times New Roman"/>
                <w:sz w:val="20"/>
                <w:szCs w:val="20"/>
              </w:rPr>
              <w:t>Felty’s</w:t>
            </w:r>
            <w:proofErr w:type="spellEnd"/>
            <w:r w:rsidRPr="00D21B7D">
              <w:rPr>
                <w:rFonts w:cs="Times New Roman"/>
                <w:sz w:val="20"/>
                <w:szCs w:val="20"/>
              </w:rPr>
              <w:t xml:space="preserve"> syndrome</w:t>
            </w:r>
          </w:p>
          <w:p w14:paraId="6049A5E7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 xml:space="preserve">Other RA with visceral or systemic involvement </w:t>
            </w:r>
          </w:p>
        </w:tc>
      </w:tr>
      <w:tr w:rsidR="00A5346E" w:rsidRPr="00D21B7D" w14:paraId="73F0E87D" w14:textId="77777777" w:rsidTr="00EC60EE">
        <w:trPr>
          <w:trHeight w:val="115"/>
        </w:trPr>
        <w:tc>
          <w:tcPr>
            <w:tcW w:w="1294" w:type="dxa"/>
            <w:vMerge/>
            <w:shd w:val="clear" w:color="auto" w:fill="F2F2F2" w:themeFill="background1" w:themeFillShade="F2"/>
          </w:tcPr>
          <w:p w14:paraId="1B342676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14:paraId="3AB43A62" w14:textId="77777777" w:rsidR="00A5346E" w:rsidRPr="00D21B7D" w:rsidRDefault="00A5346E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F30A050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14.3x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7782E750" w14:textId="77777777" w:rsidR="00A5346E" w:rsidRPr="00D21B7D" w:rsidRDefault="00A5346E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Juvenile chronic polyarthritis</w:t>
            </w:r>
          </w:p>
        </w:tc>
      </w:tr>
      <w:tr w:rsidR="002F01CB" w:rsidRPr="00D21B7D" w14:paraId="230A1BC1" w14:textId="77777777" w:rsidTr="00EC60EE">
        <w:trPr>
          <w:trHeight w:val="490"/>
        </w:trPr>
        <w:tc>
          <w:tcPr>
            <w:tcW w:w="9270" w:type="dxa"/>
            <w:gridSpan w:val="4"/>
            <w:vAlign w:val="center"/>
          </w:tcPr>
          <w:p w14:paraId="7C13EA22" w14:textId="77777777" w:rsidR="002F01CB" w:rsidRPr="00D21B7D" w:rsidRDefault="002F01CB" w:rsidP="00EC60E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D21B7D">
              <w:rPr>
                <w:rFonts w:cs="Times New Roman"/>
                <w:b/>
                <w:bCs/>
                <w:sz w:val="20"/>
                <w:szCs w:val="20"/>
              </w:rPr>
              <w:t>ICD-10 Codes</w:t>
            </w:r>
          </w:p>
        </w:tc>
      </w:tr>
      <w:tr w:rsidR="002F01CB" w:rsidRPr="00D21B7D" w14:paraId="60BFD856" w14:textId="77777777" w:rsidTr="00A5346E">
        <w:trPr>
          <w:trHeight w:val="50"/>
        </w:trPr>
        <w:tc>
          <w:tcPr>
            <w:tcW w:w="1294" w:type="dxa"/>
            <w:vMerge w:val="restart"/>
            <w:vAlign w:val="center"/>
          </w:tcPr>
          <w:p w14:paraId="55D78943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nemia</w:t>
            </w:r>
          </w:p>
        </w:tc>
        <w:tc>
          <w:tcPr>
            <w:tcW w:w="1316" w:type="dxa"/>
          </w:tcPr>
          <w:p w14:paraId="48B9BA7D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18341D8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D50.0</w:t>
            </w:r>
          </w:p>
        </w:tc>
        <w:tc>
          <w:tcPr>
            <w:tcW w:w="4680" w:type="dxa"/>
          </w:tcPr>
          <w:p w14:paraId="225CE4BD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IDA secondary to blood loss (chronic)</w:t>
            </w:r>
          </w:p>
        </w:tc>
      </w:tr>
      <w:tr w:rsidR="002F01CB" w:rsidRPr="00D21B7D" w14:paraId="2E08C1F5" w14:textId="77777777" w:rsidTr="00A5346E">
        <w:trPr>
          <w:trHeight w:val="345"/>
        </w:trPr>
        <w:tc>
          <w:tcPr>
            <w:tcW w:w="1294" w:type="dxa"/>
            <w:vMerge/>
            <w:vAlign w:val="center"/>
          </w:tcPr>
          <w:p w14:paraId="3ADB457E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905BBFB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3C09516B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D50.8, D50.9, D51.x</w:t>
            </w:r>
          </w:p>
        </w:tc>
        <w:tc>
          <w:tcPr>
            <w:tcW w:w="4680" w:type="dxa"/>
          </w:tcPr>
          <w:p w14:paraId="4C85496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ther or unspecified IDA</w:t>
            </w:r>
          </w:p>
          <w:p w14:paraId="305E55A7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Certain vitamin B12 deficiency anemias</w:t>
            </w:r>
          </w:p>
        </w:tc>
      </w:tr>
      <w:tr w:rsidR="002F01CB" w:rsidRPr="00D21B7D" w14:paraId="277AE2A7" w14:textId="77777777" w:rsidTr="00A5346E">
        <w:trPr>
          <w:trHeight w:val="62"/>
        </w:trPr>
        <w:tc>
          <w:tcPr>
            <w:tcW w:w="1294" w:type="dxa"/>
            <w:vMerge w:val="restart"/>
            <w:shd w:val="clear" w:color="auto" w:fill="F2F2F2" w:themeFill="background1" w:themeFillShade="F2"/>
            <w:vAlign w:val="center"/>
          </w:tcPr>
          <w:p w14:paraId="2105A920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7135F149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3D76745B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I11.x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045AA43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Essential (primary) hypertension</w:t>
            </w:r>
          </w:p>
          <w:p w14:paraId="2459E38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ve heart disease without HF</w:t>
            </w:r>
          </w:p>
        </w:tc>
      </w:tr>
      <w:tr w:rsidR="002F01CB" w:rsidRPr="00D21B7D" w14:paraId="141099E7" w14:textId="77777777" w:rsidTr="00A5346E">
        <w:trPr>
          <w:trHeight w:val="460"/>
        </w:trPr>
        <w:tc>
          <w:tcPr>
            <w:tcW w:w="1294" w:type="dxa"/>
            <w:vMerge/>
            <w:shd w:val="clear" w:color="auto" w:fill="F2F2F2" w:themeFill="background1" w:themeFillShade="F2"/>
            <w:vAlign w:val="center"/>
          </w:tcPr>
          <w:p w14:paraId="3055D904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2F2F2" w:themeFill="background1" w:themeFillShade="F2"/>
          </w:tcPr>
          <w:p w14:paraId="687338B4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75351D2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I12.x, I13.xx, I15.x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4276A581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ve CKD</w:t>
            </w:r>
          </w:p>
          <w:p w14:paraId="5CB812E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Hypertensive heart and CKD</w:t>
            </w:r>
          </w:p>
          <w:p w14:paraId="1CB9842E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Secondary hypertension</w:t>
            </w:r>
          </w:p>
        </w:tc>
      </w:tr>
      <w:tr w:rsidR="002F01CB" w:rsidRPr="00D21B7D" w14:paraId="79D3B39C" w14:textId="77777777" w:rsidTr="00A5346E">
        <w:trPr>
          <w:trHeight w:val="460"/>
        </w:trPr>
        <w:tc>
          <w:tcPr>
            <w:tcW w:w="1294" w:type="dxa"/>
            <w:vMerge w:val="restart"/>
            <w:vAlign w:val="center"/>
          </w:tcPr>
          <w:p w14:paraId="5BECE771" w14:textId="77777777" w:rsidR="002F01CB" w:rsidRPr="00D21B7D" w:rsidRDefault="002F01CB" w:rsidP="00A5346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rthritis</w:t>
            </w:r>
          </w:p>
        </w:tc>
        <w:tc>
          <w:tcPr>
            <w:tcW w:w="1316" w:type="dxa"/>
          </w:tcPr>
          <w:p w14:paraId="2A77C08E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14:paraId="4F22CDA5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05.4xx, M05.5xx, M05.7xx, M05.9</w:t>
            </w:r>
          </w:p>
        </w:tc>
        <w:tc>
          <w:tcPr>
            <w:tcW w:w="4680" w:type="dxa"/>
          </w:tcPr>
          <w:p w14:paraId="0538066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heumatoid myopathy with RA</w:t>
            </w:r>
          </w:p>
          <w:p w14:paraId="515AD152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heumatoid polyneuropathy with RA</w:t>
            </w:r>
          </w:p>
          <w:p w14:paraId="241D153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 with RF without organ or systems involvement</w:t>
            </w:r>
          </w:p>
          <w:p w14:paraId="0AC31A46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 with RF, unspecified</w:t>
            </w:r>
          </w:p>
        </w:tc>
      </w:tr>
      <w:tr w:rsidR="002F01CB" w:rsidRPr="00D21B7D" w14:paraId="629E91D2" w14:textId="77777777" w:rsidTr="00EC60EE">
        <w:trPr>
          <w:trHeight w:val="460"/>
        </w:trPr>
        <w:tc>
          <w:tcPr>
            <w:tcW w:w="1294" w:type="dxa"/>
            <w:vMerge/>
          </w:tcPr>
          <w:p w14:paraId="499E731D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EB2FAB9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13496739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05.0xx, M05.2xx, M05.3xx, M05.6xx, M05.8xx, M06.0xx (excluding M06.0A), M06.8xx (excluding M08.8A), M06.9</w:t>
            </w:r>
          </w:p>
        </w:tc>
        <w:tc>
          <w:tcPr>
            <w:tcW w:w="4680" w:type="dxa"/>
          </w:tcPr>
          <w:p w14:paraId="0209AB49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21B7D">
              <w:rPr>
                <w:rFonts w:cs="Times New Roman"/>
                <w:sz w:val="20"/>
                <w:szCs w:val="20"/>
              </w:rPr>
              <w:t>Felty's</w:t>
            </w:r>
            <w:proofErr w:type="spellEnd"/>
            <w:r w:rsidRPr="00D21B7D">
              <w:rPr>
                <w:rFonts w:cs="Times New Roman"/>
                <w:sz w:val="20"/>
                <w:szCs w:val="20"/>
              </w:rPr>
              <w:t xml:space="preserve"> syndrome</w:t>
            </w:r>
          </w:p>
          <w:p w14:paraId="47FCBE20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heumatoid vasculitis with RA</w:t>
            </w:r>
          </w:p>
          <w:p w14:paraId="4616AAB8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heumatoid heart disease with RA</w:t>
            </w:r>
          </w:p>
          <w:p w14:paraId="6EA01E32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 with involvement of other organs and systems</w:t>
            </w:r>
          </w:p>
          <w:p w14:paraId="0FB35DB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ther RA with RF</w:t>
            </w:r>
          </w:p>
          <w:p w14:paraId="6F1E677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 without RF</w:t>
            </w:r>
          </w:p>
          <w:p w14:paraId="7C74B026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ther specified RA, elbow</w:t>
            </w:r>
          </w:p>
          <w:p w14:paraId="2396935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, unspecified</w:t>
            </w:r>
          </w:p>
        </w:tc>
      </w:tr>
      <w:tr w:rsidR="002F01CB" w:rsidRPr="00D21B7D" w14:paraId="1AAAC100" w14:textId="77777777" w:rsidTr="00EC60EE">
        <w:trPr>
          <w:trHeight w:val="50"/>
        </w:trPr>
        <w:tc>
          <w:tcPr>
            <w:tcW w:w="1294" w:type="dxa"/>
            <w:vMerge/>
          </w:tcPr>
          <w:p w14:paraId="784D07BE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E2EF7CA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2AE4CC49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06.2xx, M06.3xx</w:t>
            </w:r>
          </w:p>
        </w:tc>
        <w:tc>
          <w:tcPr>
            <w:tcW w:w="4680" w:type="dxa"/>
          </w:tcPr>
          <w:p w14:paraId="267DE66F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heumatoid bursitis</w:t>
            </w:r>
          </w:p>
          <w:p w14:paraId="46FE08F7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heumatoid nodule</w:t>
            </w:r>
          </w:p>
        </w:tc>
      </w:tr>
      <w:tr w:rsidR="002F01CB" w:rsidRPr="00D21B7D" w14:paraId="116A23E1" w14:textId="77777777" w:rsidTr="00EC60EE">
        <w:trPr>
          <w:trHeight w:val="50"/>
        </w:trPr>
        <w:tc>
          <w:tcPr>
            <w:tcW w:w="1294" w:type="dxa"/>
            <w:vMerge/>
          </w:tcPr>
          <w:p w14:paraId="23BAEB9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4ED3B2D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2C040B16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06.1</w:t>
            </w:r>
          </w:p>
        </w:tc>
        <w:tc>
          <w:tcPr>
            <w:tcW w:w="4680" w:type="dxa"/>
          </w:tcPr>
          <w:p w14:paraId="322A076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Adult-onset Still's disease</w:t>
            </w:r>
          </w:p>
        </w:tc>
      </w:tr>
      <w:tr w:rsidR="002F01CB" w:rsidRPr="00D21B7D" w14:paraId="45327719" w14:textId="77777777" w:rsidTr="00EC60EE">
        <w:trPr>
          <w:trHeight w:val="50"/>
        </w:trPr>
        <w:tc>
          <w:tcPr>
            <w:tcW w:w="1294" w:type="dxa"/>
            <w:vMerge/>
          </w:tcPr>
          <w:p w14:paraId="2FEF2A15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52E3C14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59C3739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16.xx, M17.xx</w:t>
            </w:r>
          </w:p>
        </w:tc>
        <w:tc>
          <w:tcPr>
            <w:tcW w:w="4680" w:type="dxa"/>
          </w:tcPr>
          <w:p w14:paraId="3A35C3F7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A of hip</w:t>
            </w:r>
          </w:p>
          <w:p w14:paraId="3BABB458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A of knee</w:t>
            </w:r>
          </w:p>
        </w:tc>
      </w:tr>
      <w:tr w:rsidR="002F01CB" w:rsidRPr="00D21B7D" w14:paraId="010DD2DB" w14:textId="77777777" w:rsidTr="00EC60EE">
        <w:trPr>
          <w:trHeight w:val="460"/>
        </w:trPr>
        <w:tc>
          <w:tcPr>
            <w:tcW w:w="1294" w:type="dxa"/>
            <w:vMerge/>
          </w:tcPr>
          <w:p w14:paraId="3C0FDFD6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80AE1D8" w14:textId="77777777" w:rsidR="002F01CB" w:rsidRPr="00D21B7D" w:rsidRDefault="002F01CB" w:rsidP="00194E6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6486F1C9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15.x, M18.xx, M19.xxx (excluding M19.29)</w:t>
            </w:r>
          </w:p>
        </w:tc>
        <w:tc>
          <w:tcPr>
            <w:tcW w:w="4680" w:type="dxa"/>
          </w:tcPr>
          <w:p w14:paraId="27F68F73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D21B7D">
              <w:rPr>
                <w:rFonts w:cs="Times New Roman"/>
                <w:sz w:val="20"/>
                <w:szCs w:val="20"/>
              </w:rPr>
              <w:t>Polyosteoarthritis</w:t>
            </w:r>
            <w:proofErr w:type="spellEnd"/>
          </w:p>
          <w:p w14:paraId="38EA0A0A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A of first carpometacarpal joint</w:t>
            </w:r>
          </w:p>
          <w:p w14:paraId="0590049E" w14:textId="77777777" w:rsidR="002F01CB" w:rsidRPr="00D21B7D" w:rsidRDefault="002F01CB" w:rsidP="00194E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ther and unspecified OA</w:t>
            </w:r>
          </w:p>
        </w:tc>
      </w:tr>
    </w:tbl>
    <w:p w14:paraId="0A5ECA8B" w14:textId="77777777" w:rsidR="002F01CB" w:rsidRPr="00D21B7D" w:rsidRDefault="002F01CB" w:rsidP="002F01CB">
      <w:pPr>
        <w:rPr>
          <w:rFonts w:cs="Times New Roman"/>
          <w:szCs w:val="24"/>
        </w:rPr>
      </w:pPr>
    </w:p>
    <w:p w14:paraId="3A2714FD" w14:textId="77777777" w:rsidR="00EC60EE" w:rsidRDefault="00EC60EE">
      <w:pPr>
        <w:spacing w:before="0" w:after="200" w:line="276" w:lineRule="auto"/>
        <w:rPr>
          <w:rFonts w:eastAsia="Cambria" w:cs="Times New Roman"/>
          <w:b/>
          <w:bCs/>
          <w:iCs/>
          <w:szCs w:val="24"/>
        </w:rPr>
      </w:pPr>
      <w:r>
        <w:rPr>
          <w:bCs/>
          <w:iCs/>
        </w:rPr>
        <w:br w:type="page"/>
      </w:r>
    </w:p>
    <w:p w14:paraId="718CE5B3" w14:textId="0D59693E" w:rsidR="002F01CB" w:rsidRPr="00D21B7D" w:rsidRDefault="002F01CB" w:rsidP="00194E66">
      <w:pPr>
        <w:pStyle w:val="Heading2"/>
        <w:numPr>
          <w:ilvl w:val="0"/>
          <w:numId w:val="0"/>
        </w:numPr>
        <w:rPr>
          <w:i/>
          <w:iCs/>
        </w:rPr>
      </w:pPr>
      <w:r w:rsidRPr="00D21B7D">
        <w:rPr>
          <w:bCs/>
          <w:iCs/>
        </w:rPr>
        <w:lastRenderedPageBreak/>
        <w:t>Supplementa</w:t>
      </w:r>
      <w:r w:rsidRPr="002F01CB">
        <w:t xml:space="preserve">ry </w:t>
      </w:r>
      <w:r w:rsidRPr="00D21B7D">
        <w:rPr>
          <w:bCs/>
          <w:iCs/>
        </w:rPr>
        <w:t>Table 3</w:t>
      </w:r>
      <w:r w:rsidRPr="00D21B7D">
        <w:rPr>
          <w:iCs/>
        </w:rPr>
        <w:t>. Most frequently reported discordant ICD-9 and ICD-10 codes found only in the literature/web search.</w:t>
      </w:r>
    </w:p>
    <w:tbl>
      <w:tblPr>
        <w:tblStyle w:val="PlainTable1"/>
        <w:tblW w:w="9270" w:type="dxa"/>
        <w:tblLook w:val="04A0" w:firstRow="1" w:lastRow="0" w:firstColumn="1" w:lastColumn="0" w:noHBand="0" w:noVBand="1"/>
      </w:tblPr>
      <w:tblGrid>
        <w:gridCol w:w="1372"/>
        <w:gridCol w:w="1313"/>
        <w:gridCol w:w="1873"/>
        <w:gridCol w:w="4712"/>
      </w:tblGrid>
      <w:tr w:rsidR="002F01CB" w:rsidRPr="00D21B7D" w14:paraId="5880224D" w14:textId="77777777" w:rsidTr="00EC6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D9D9D9" w:themeFill="background1" w:themeFillShade="D9"/>
          </w:tcPr>
          <w:p w14:paraId="4554FA00" w14:textId="77777777" w:rsidR="002F01CB" w:rsidRPr="00EC60EE" w:rsidRDefault="002F01CB" w:rsidP="00EC60E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C60EE">
              <w:rPr>
                <w:rFonts w:cs="Times New Roman"/>
                <w:sz w:val="20"/>
                <w:szCs w:val="20"/>
              </w:rPr>
              <w:t>Disease</w:t>
            </w:r>
          </w:p>
        </w:tc>
        <w:tc>
          <w:tcPr>
            <w:tcW w:w="1313" w:type="dxa"/>
            <w:shd w:val="clear" w:color="auto" w:fill="D9D9D9" w:themeFill="background1" w:themeFillShade="D9"/>
          </w:tcPr>
          <w:p w14:paraId="6807BEDE" w14:textId="77777777" w:rsidR="002F01CB" w:rsidRPr="00EC60EE" w:rsidRDefault="002F01CB" w:rsidP="00EC6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C60EE">
              <w:rPr>
                <w:rFonts w:cs="Times New Roman"/>
                <w:sz w:val="20"/>
                <w:szCs w:val="20"/>
              </w:rPr>
              <w:t># References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0C3247EF" w14:textId="77777777" w:rsidR="002F01CB" w:rsidRPr="00EC60EE" w:rsidRDefault="002F01CB" w:rsidP="00EC6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C60EE">
              <w:rPr>
                <w:rFonts w:cs="Times New Roman"/>
                <w:sz w:val="20"/>
                <w:szCs w:val="20"/>
              </w:rPr>
              <w:t>ICD Code(s)</w:t>
            </w:r>
          </w:p>
        </w:tc>
        <w:tc>
          <w:tcPr>
            <w:tcW w:w="4712" w:type="dxa"/>
            <w:shd w:val="clear" w:color="auto" w:fill="D9D9D9" w:themeFill="background1" w:themeFillShade="D9"/>
          </w:tcPr>
          <w:p w14:paraId="7FFE43E8" w14:textId="77777777" w:rsidR="002F01CB" w:rsidRPr="00EC60EE" w:rsidRDefault="002F01CB" w:rsidP="00EC6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C60EE">
              <w:rPr>
                <w:rFonts w:cs="Times New Roman"/>
                <w:sz w:val="20"/>
                <w:szCs w:val="20"/>
              </w:rPr>
              <w:t>Description</w:t>
            </w:r>
          </w:p>
        </w:tc>
      </w:tr>
      <w:tr w:rsidR="002F01CB" w:rsidRPr="00D21B7D" w14:paraId="07461107" w14:textId="77777777" w:rsidTr="00EC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4"/>
            <w:shd w:val="clear" w:color="auto" w:fill="FFFFFF" w:themeFill="background1"/>
            <w:vAlign w:val="center"/>
          </w:tcPr>
          <w:p w14:paraId="46B0CA1A" w14:textId="77777777" w:rsidR="002F01CB" w:rsidRPr="00D21B7D" w:rsidRDefault="002F01CB" w:rsidP="00EC60E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ICD 9 Codes</w:t>
            </w:r>
          </w:p>
        </w:tc>
      </w:tr>
      <w:tr w:rsidR="002F01CB" w:rsidRPr="00D21B7D" w14:paraId="5407EE06" w14:textId="77777777" w:rsidTr="00A5346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  <w:vAlign w:val="center"/>
          </w:tcPr>
          <w:p w14:paraId="2607FB42" w14:textId="77777777" w:rsidR="002F01CB" w:rsidRPr="00EC60EE" w:rsidRDefault="002F01CB" w:rsidP="00A5346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C60EE">
              <w:rPr>
                <w:rFonts w:cs="Times New Roman"/>
                <w:b w:val="0"/>
                <w:bCs w:val="0"/>
                <w:sz w:val="20"/>
                <w:szCs w:val="20"/>
              </w:rPr>
              <w:t>Anemia</w:t>
            </w:r>
          </w:p>
        </w:tc>
        <w:tc>
          <w:tcPr>
            <w:tcW w:w="7898" w:type="dxa"/>
            <w:gridSpan w:val="3"/>
            <w:shd w:val="clear" w:color="auto" w:fill="F2F2F2" w:themeFill="background1" w:themeFillShade="F2"/>
          </w:tcPr>
          <w:p w14:paraId="1B3ED1EB" w14:textId="77777777" w:rsidR="002F01CB" w:rsidRPr="00D21B7D" w:rsidRDefault="002F01CB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F01CB" w:rsidRPr="00D21B7D" w14:paraId="1FB57A07" w14:textId="77777777" w:rsidTr="00A5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FFFFF" w:themeFill="background1"/>
            <w:vAlign w:val="center"/>
          </w:tcPr>
          <w:p w14:paraId="4F434B39" w14:textId="77777777" w:rsidR="002F01CB" w:rsidRPr="00EC60EE" w:rsidRDefault="002F01CB" w:rsidP="00A5346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C60EE">
              <w:rPr>
                <w:rFonts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313" w:type="dxa"/>
            <w:shd w:val="clear" w:color="auto" w:fill="FFFFFF" w:themeFill="background1"/>
          </w:tcPr>
          <w:p w14:paraId="63A9AAE3" w14:textId="77777777" w:rsidR="002F01CB" w:rsidRPr="00D21B7D" w:rsidRDefault="002F01CB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73" w:type="dxa"/>
            <w:shd w:val="clear" w:color="auto" w:fill="FFFFFF" w:themeFill="background1"/>
          </w:tcPr>
          <w:p w14:paraId="7F0DB6DB" w14:textId="77777777" w:rsidR="002F01CB" w:rsidRPr="00D21B7D" w:rsidRDefault="002F01CB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642.0x, 642.1x, 642.2x, 642.7x, 642.9x</w:t>
            </w:r>
          </w:p>
        </w:tc>
        <w:tc>
          <w:tcPr>
            <w:tcW w:w="4712" w:type="dxa"/>
            <w:shd w:val="clear" w:color="auto" w:fill="FFFFFF" w:themeFill="background1"/>
          </w:tcPr>
          <w:p w14:paraId="4C2CDB15" w14:textId="77777777" w:rsidR="002F01CB" w:rsidRPr="00D21B7D" w:rsidRDefault="002F01CB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Certain conditions complicating pregnancy, childbirth, or the puerperium (including benign essential hypertension, hypertension secondary to renal disease, other or unspecified pre-existing hypertension)</w:t>
            </w:r>
          </w:p>
          <w:p w14:paraId="6FDD8147" w14:textId="77777777" w:rsidR="002F01CB" w:rsidRPr="00D21B7D" w:rsidRDefault="002F01CB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Pre-eclampsia or eclampsia superimposed on pre-existing hypertension</w:t>
            </w:r>
          </w:p>
        </w:tc>
      </w:tr>
      <w:tr w:rsidR="00EC60EE" w:rsidRPr="00D21B7D" w14:paraId="50198898" w14:textId="77777777" w:rsidTr="00A5346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shd w:val="clear" w:color="auto" w:fill="F2F2F2" w:themeFill="background1" w:themeFillShade="F2"/>
            <w:vAlign w:val="center"/>
          </w:tcPr>
          <w:p w14:paraId="1017347D" w14:textId="77777777" w:rsidR="00EC60EE" w:rsidRPr="00EC60EE" w:rsidRDefault="00EC60EE" w:rsidP="00A5346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C60EE">
              <w:rPr>
                <w:rFonts w:cs="Times New Roman"/>
                <w:b w:val="0"/>
                <w:bCs w:val="0"/>
                <w:sz w:val="20"/>
                <w:szCs w:val="20"/>
              </w:rPr>
              <w:t>Arthritis</w:t>
            </w:r>
          </w:p>
        </w:tc>
        <w:tc>
          <w:tcPr>
            <w:tcW w:w="1313" w:type="dxa"/>
            <w:shd w:val="clear" w:color="auto" w:fill="F2F2F2" w:themeFill="background1" w:themeFillShade="F2"/>
          </w:tcPr>
          <w:p w14:paraId="65455FFF" w14:textId="77777777" w:rsidR="00EC60EE" w:rsidRPr="00D21B7D" w:rsidRDefault="00EC60EE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3180A982" w14:textId="77777777" w:rsidR="00EC60EE" w:rsidRPr="00D21B7D" w:rsidRDefault="00EC60EE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14.4, 714.8x</w:t>
            </w:r>
          </w:p>
        </w:tc>
        <w:tc>
          <w:tcPr>
            <w:tcW w:w="4712" w:type="dxa"/>
            <w:shd w:val="clear" w:color="auto" w:fill="F2F2F2" w:themeFill="background1" w:themeFillShade="F2"/>
          </w:tcPr>
          <w:p w14:paraId="2FF39AF9" w14:textId="77777777" w:rsidR="00EC60EE" w:rsidRPr="00D21B7D" w:rsidRDefault="00EC60EE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Chronic post-rheumatic arthropathy</w:t>
            </w:r>
          </w:p>
          <w:p w14:paraId="2F8D0585" w14:textId="77777777" w:rsidR="00EC60EE" w:rsidRPr="00D21B7D" w:rsidRDefault="00EC60EE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 xml:space="preserve">Other specified inflammatory </w:t>
            </w:r>
            <w:proofErr w:type="spellStart"/>
            <w:r w:rsidRPr="00D21B7D">
              <w:rPr>
                <w:rFonts w:cs="Times New Roman"/>
                <w:sz w:val="20"/>
                <w:szCs w:val="20"/>
              </w:rPr>
              <w:t>polyarthropathies</w:t>
            </w:r>
            <w:proofErr w:type="spellEnd"/>
            <w:r w:rsidRPr="00D21B7D">
              <w:rPr>
                <w:rFonts w:cs="Times New Roman"/>
                <w:sz w:val="20"/>
                <w:szCs w:val="20"/>
              </w:rPr>
              <w:t xml:space="preserve"> (including rheumatoid lung)</w:t>
            </w:r>
          </w:p>
        </w:tc>
      </w:tr>
      <w:tr w:rsidR="00EC60EE" w:rsidRPr="00D21B7D" w14:paraId="12733C96" w14:textId="77777777" w:rsidTr="00EC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</w:tcPr>
          <w:p w14:paraId="7E9A21C8" w14:textId="77777777" w:rsidR="00EC60EE" w:rsidRPr="00D21B7D" w:rsidRDefault="00EC60EE" w:rsidP="00EC60E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3" w:type="dxa"/>
          </w:tcPr>
          <w:p w14:paraId="7A0EEB71" w14:textId="77777777" w:rsidR="00EC60EE" w:rsidRPr="00D21B7D" w:rsidRDefault="00EC60EE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73" w:type="dxa"/>
          </w:tcPr>
          <w:p w14:paraId="296B3C92" w14:textId="77777777" w:rsidR="00EC60EE" w:rsidRPr="00D21B7D" w:rsidRDefault="00EC60EE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14.9</w:t>
            </w:r>
          </w:p>
        </w:tc>
        <w:tc>
          <w:tcPr>
            <w:tcW w:w="4712" w:type="dxa"/>
          </w:tcPr>
          <w:p w14:paraId="11FF83E2" w14:textId="77777777" w:rsidR="00EC60EE" w:rsidRPr="00D21B7D" w:rsidRDefault="00EC60EE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 xml:space="preserve">Unspecified inflammatory </w:t>
            </w:r>
            <w:proofErr w:type="spellStart"/>
            <w:r w:rsidRPr="00D21B7D">
              <w:rPr>
                <w:rFonts w:cs="Times New Roman"/>
                <w:sz w:val="20"/>
                <w:szCs w:val="20"/>
              </w:rPr>
              <w:t>polyarthropathy</w:t>
            </w:r>
            <w:proofErr w:type="spellEnd"/>
          </w:p>
        </w:tc>
      </w:tr>
      <w:tr w:rsidR="002F01CB" w:rsidRPr="00D21B7D" w14:paraId="05111DE3" w14:textId="77777777" w:rsidTr="00EC60EE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4"/>
            <w:vAlign w:val="center"/>
          </w:tcPr>
          <w:p w14:paraId="69E804E8" w14:textId="3755F0F1" w:rsidR="002F01CB" w:rsidRPr="00D21B7D" w:rsidRDefault="002F01CB" w:rsidP="00EC60EE">
            <w:pPr>
              <w:tabs>
                <w:tab w:val="left" w:pos="2390"/>
              </w:tabs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ICD-10 Codes</w:t>
            </w:r>
            <w:r w:rsidR="00EC60EE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2F01CB" w:rsidRPr="00D21B7D" w14:paraId="2F04FE31" w14:textId="77777777" w:rsidTr="00A5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7CB44CA0" w14:textId="77777777" w:rsidR="002F01CB" w:rsidRPr="003A2556" w:rsidRDefault="002F01CB" w:rsidP="00A5346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A2556">
              <w:rPr>
                <w:rFonts w:cs="Times New Roman"/>
                <w:b w:val="0"/>
                <w:bCs w:val="0"/>
                <w:sz w:val="20"/>
                <w:szCs w:val="20"/>
              </w:rPr>
              <w:t>Anemia</w:t>
            </w:r>
          </w:p>
        </w:tc>
        <w:tc>
          <w:tcPr>
            <w:tcW w:w="7898" w:type="dxa"/>
            <w:gridSpan w:val="3"/>
          </w:tcPr>
          <w:p w14:paraId="2BEC9B0D" w14:textId="77777777" w:rsidR="002F01CB" w:rsidRPr="00D21B7D" w:rsidRDefault="002F01CB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F01CB" w:rsidRPr="00D21B7D" w14:paraId="29A47601" w14:textId="77777777" w:rsidTr="00A5346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</w:tcPr>
          <w:p w14:paraId="6D9867AD" w14:textId="77777777" w:rsidR="002F01CB" w:rsidRPr="003A2556" w:rsidRDefault="002F01CB" w:rsidP="00A5346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A2556">
              <w:rPr>
                <w:rFonts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7898" w:type="dxa"/>
            <w:gridSpan w:val="3"/>
          </w:tcPr>
          <w:p w14:paraId="0ACE5BCD" w14:textId="77777777" w:rsidR="002F01CB" w:rsidRPr="00D21B7D" w:rsidRDefault="002F01CB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3A2556" w:rsidRPr="00D21B7D" w14:paraId="417BC6A9" w14:textId="77777777" w:rsidTr="00A53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</w:tcPr>
          <w:p w14:paraId="254FD67D" w14:textId="77777777" w:rsidR="003A2556" w:rsidRPr="003A2556" w:rsidRDefault="003A2556" w:rsidP="00A5346E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A2556">
              <w:rPr>
                <w:rFonts w:cs="Times New Roman"/>
                <w:b w:val="0"/>
                <w:bCs w:val="0"/>
                <w:sz w:val="20"/>
                <w:szCs w:val="20"/>
              </w:rPr>
              <w:t>Arthritis</w:t>
            </w:r>
          </w:p>
        </w:tc>
        <w:tc>
          <w:tcPr>
            <w:tcW w:w="1313" w:type="dxa"/>
          </w:tcPr>
          <w:p w14:paraId="02E42FE3" w14:textId="77777777" w:rsidR="003A2556" w:rsidRPr="00D21B7D" w:rsidRDefault="003A2556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73" w:type="dxa"/>
          </w:tcPr>
          <w:p w14:paraId="070DCCF8" w14:textId="77777777" w:rsidR="003A2556" w:rsidRPr="00D21B7D" w:rsidRDefault="003A2556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 xml:space="preserve">M05.10, M05.11x, M05.13x, M05.14x, M05.15x, M05.61, M05.171, M05.172, </w:t>
            </w:r>
          </w:p>
        </w:tc>
        <w:tc>
          <w:tcPr>
            <w:tcW w:w="4712" w:type="dxa"/>
          </w:tcPr>
          <w:p w14:paraId="377CEDBC" w14:textId="77777777" w:rsidR="003A2556" w:rsidRPr="00D21B7D" w:rsidRDefault="003A2556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Certain codes for rheumatoid lung disease with RA</w:t>
            </w:r>
          </w:p>
          <w:p w14:paraId="4EB91323" w14:textId="77777777" w:rsidR="003A2556" w:rsidRPr="00D21B7D" w:rsidRDefault="003A2556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Other RA with RF of other unspecified site</w:t>
            </w:r>
          </w:p>
          <w:p w14:paraId="2D200C12" w14:textId="77777777" w:rsidR="003A2556" w:rsidRPr="00D21B7D" w:rsidRDefault="003A2556" w:rsidP="00EC60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RA without RF of other unspecified site</w:t>
            </w:r>
          </w:p>
        </w:tc>
      </w:tr>
      <w:tr w:rsidR="003A2556" w:rsidRPr="00D21B7D" w14:paraId="4AE5B6E8" w14:textId="77777777" w:rsidTr="003A255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shd w:val="clear" w:color="auto" w:fill="F2F2F2" w:themeFill="background1" w:themeFillShade="F2"/>
          </w:tcPr>
          <w:p w14:paraId="44811D1B" w14:textId="77777777" w:rsidR="003A2556" w:rsidRPr="00D21B7D" w:rsidRDefault="003A2556" w:rsidP="00EC60E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F2F2F2" w:themeFill="background1" w:themeFillShade="F2"/>
          </w:tcPr>
          <w:p w14:paraId="28467B3D" w14:textId="77777777" w:rsidR="003A2556" w:rsidRPr="00D21B7D" w:rsidRDefault="003A2556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73" w:type="dxa"/>
            <w:shd w:val="clear" w:color="auto" w:fill="F2F2F2" w:themeFill="background1" w:themeFillShade="F2"/>
          </w:tcPr>
          <w:p w14:paraId="32F29240" w14:textId="77777777" w:rsidR="003A2556" w:rsidRPr="00D21B7D" w:rsidRDefault="003A2556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>M06.4</w:t>
            </w:r>
          </w:p>
        </w:tc>
        <w:tc>
          <w:tcPr>
            <w:tcW w:w="4712" w:type="dxa"/>
            <w:shd w:val="clear" w:color="auto" w:fill="F2F2F2" w:themeFill="background1" w:themeFillShade="F2"/>
          </w:tcPr>
          <w:p w14:paraId="1EE178D8" w14:textId="77777777" w:rsidR="003A2556" w:rsidRPr="00D21B7D" w:rsidRDefault="003A2556" w:rsidP="00EC60E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21B7D">
              <w:rPr>
                <w:rFonts w:cs="Times New Roman"/>
                <w:sz w:val="20"/>
                <w:szCs w:val="20"/>
              </w:rPr>
              <w:t xml:space="preserve">Inflammatory </w:t>
            </w:r>
            <w:proofErr w:type="spellStart"/>
            <w:r w:rsidRPr="00D21B7D">
              <w:rPr>
                <w:rFonts w:cs="Times New Roman"/>
                <w:sz w:val="20"/>
                <w:szCs w:val="20"/>
              </w:rPr>
              <w:t>polyarthropathy</w:t>
            </w:r>
            <w:proofErr w:type="spellEnd"/>
          </w:p>
        </w:tc>
      </w:tr>
    </w:tbl>
    <w:p w14:paraId="69A6C436" w14:textId="77777777" w:rsidR="002F01CB" w:rsidRPr="00D21B7D" w:rsidRDefault="002F01CB" w:rsidP="00DA6791">
      <w:pPr>
        <w:spacing w:before="0"/>
        <w:rPr>
          <w:rFonts w:cs="Times New Roman"/>
          <w:sz w:val="20"/>
          <w:szCs w:val="20"/>
        </w:rPr>
      </w:pPr>
      <w:r w:rsidRPr="00D21B7D">
        <w:rPr>
          <w:rFonts w:cs="Times New Roman"/>
          <w:sz w:val="20"/>
          <w:szCs w:val="20"/>
        </w:rPr>
        <w:t>OA, osteoarthritis; RA, rheumatoid arthritis; RF, rheumatoid factor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987"/>
    <w:rsid w:val="00105FD9"/>
    <w:rsid w:val="00117666"/>
    <w:rsid w:val="001549D3"/>
    <w:rsid w:val="00160065"/>
    <w:rsid w:val="00177D84"/>
    <w:rsid w:val="00194E66"/>
    <w:rsid w:val="00267D18"/>
    <w:rsid w:val="00274347"/>
    <w:rsid w:val="002868E2"/>
    <w:rsid w:val="002869C3"/>
    <w:rsid w:val="002936E4"/>
    <w:rsid w:val="002B4A57"/>
    <w:rsid w:val="002C74CA"/>
    <w:rsid w:val="002F01CB"/>
    <w:rsid w:val="003123F4"/>
    <w:rsid w:val="003544FB"/>
    <w:rsid w:val="003A255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7A3"/>
    <w:rsid w:val="00964134"/>
    <w:rsid w:val="00970F7D"/>
    <w:rsid w:val="00994A3D"/>
    <w:rsid w:val="009C2B12"/>
    <w:rsid w:val="00A174D9"/>
    <w:rsid w:val="00A5346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67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0E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3-Accent3">
    <w:name w:val="Grid Table 3 Accent 3"/>
    <w:basedOn w:val="TableNormal"/>
    <w:uiPriority w:val="48"/>
    <w:rsid w:val="002F01CB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EC60EE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C60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C60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nderson, Mackenzie</cp:lastModifiedBy>
  <cp:revision>9</cp:revision>
  <cp:lastPrinted>2013-10-03T12:51:00Z</cp:lastPrinted>
  <dcterms:created xsi:type="dcterms:W3CDTF">2022-08-09T13:37:00Z</dcterms:created>
  <dcterms:modified xsi:type="dcterms:W3CDTF">2022-08-10T13:53:00Z</dcterms:modified>
</cp:coreProperties>
</file>